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b/>
        </w:rPr>
        <w:t xml:space="preserve">Table S3. </w:t>
      </w:r>
      <w:r>
        <w:rPr>
          <w:rFonts w:cs="Times New Roman;Times New Roman" w:ascii="Times New Roman;Times New Roman" w:hAnsi="Times New Roman;Times New Roman"/>
        </w:rPr>
        <w:t>Oligonucletides used in this study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10160</wp:posOffset>
                </wp:positionV>
                <wp:extent cx="5280025" cy="93573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0025" cy="9357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1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70"/>
                              <w:gridCol w:w="5003"/>
                              <w:gridCol w:w="1242"/>
                            </w:tblGrid>
                            <w:tr>
                              <w:trPr/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4"/>
                                      <w:szCs w:val="24"/>
                                    </w:rPr>
                                    <w:t>Oligonucletides</w:t>
                                  </w:r>
                                </w:p>
                              </w:tc>
                              <w:tc>
                                <w:tcPr>
                                  <w:tcW w:w="5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4"/>
                                      <w:szCs w:val="24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4"/>
                                      <w:szCs w:val="24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∆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xpsE  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F1 XbaI</w:t>
                                  </w:r>
                                </w:p>
                              </w:tc>
                              <w:tc>
                                <w:tcPr>
                                  <w:tcW w:w="5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GATCTAGAGCGTGCGGTTGATCGTC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∆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xpsE  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R1 XhoI</w:t>
                                  </w:r>
                                </w:p>
                              </w:tc>
                              <w:tc>
                                <w:tcPr>
                                  <w:tcW w:w="5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CCCTCGAGGATTTCCGAGCGCAAGC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∆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xpsE  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F2 XhoI</w:t>
                                  </w:r>
                                </w:p>
                              </w:tc>
                              <w:tc>
                                <w:tcPr>
                                  <w:tcW w:w="5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CCCTCGAGAACGCCCTACGCAGCAT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∆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xpsE  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R2 Hind III</w:t>
                                  </w:r>
                                </w:p>
                              </w:tc>
                              <w:tc>
                                <w:tcPr>
                                  <w:tcW w:w="5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GGAAGCTTGCGGATTGATGTGCTGG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xpsEoutF</w:t>
                                  </w:r>
                                </w:p>
                              </w:tc>
                              <w:tc>
                                <w:tcPr>
                                  <w:tcW w:w="5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ATCAAGTTGGTCTGTGCGGCGAGCTA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xpsEoutR</w:t>
                                  </w:r>
                                </w:p>
                              </w:tc>
                              <w:tc>
                                <w:tcPr>
                                  <w:tcW w:w="5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CGGGAATCGGGACTTGGGAATGGGCA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∆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tolC 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F1 ECoRI</w:t>
                                  </w:r>
                                </w:p>
                              </w:tc>
                              <w:tc>
                                <w:tcPr>
                                  <w:tcW w:w="5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GGGAATTCCGCACGCGCCAATCTGGACCG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∆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tolC  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R1XbaI</w:t>
                                  </w:r>
                                </w:p>
                              </w:tc>
                              <w:tc>
                                <w:tcPr>
                                  <w:tcW w:w="5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GCTCTAGAGTGGATCATTCAGAACTGGAA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∆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tolC 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F2XbaI</w:t>
                                  </w:r>
                                </w:p>
                              </w:tc>
                              <w:tc>
                                <w:tcPr>
                                  <w:tcW w:w="5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GCTCTAGAACCGACTTGCAGGATGTGAAT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∆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tolC 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R2 HindIII</w:t>
                                  </w:r>
                                </w:p>
                              </w:tc>
                              <w:tc>
                                <w:tcPr>
                                  <w:tcW w:w="5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GGAAGCTTCTGGTGCAGGTCGGCGCGGAT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rpoE 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RT F</w:t>
                                  </w:r>
                                </w:p>
                              </w:tc>
                              <w:tc>
                                <w:tcPr>
                                  <w:tcW w:w="5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GATGAATGACACCGACAC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rpoE 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RT R</w:t>
                                  </w:r>
                                </w:p>
                              </w:tc>
                              <w:tc>
                                <w:tcPr>
                                  <w:tcW w:w="5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CCAGAAGCAATCGTTGATG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4"/>
                                      <w:szCs w:val="24"/>
                                    </w:rPr>
                                    <w:t>mucD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 xml:space="preserve"> RT F</w:t>
                                  </w:r>
                                </w:p>
                              </w:tc>
                              <w:tc>
                                <w:tcPr>
                                  <w:tcW w:w="5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GAGGCAACCTGATGAACCAT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4"/>
                                      <w:szCs w:val="24"/>
                                    </w:rPr>
                                    <w:t>mucD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 xml:space="preserve"> RT R</w:t>
                                  </w:r>
                                </w:p>
                              </w:tc>
                              <w:tc>
                                <w:tcPr>
                                  <w:tcW w:w="5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GATGGTGGTTTCGACATTG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dsbc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T F</w:t>
                                  </w:r>
                                </w:p>
                              </w:tc>
                              <w:tc>
                                <w:tcPr>
                                  <w:tcW w:w="5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GTCTTTACCGACGTGGAAT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dsbc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T R</w:t>
                                  </w:r>
                                </w:p>
                              </w:tc>
                              <w:tc>
                                <w:tcPr>
                                  <w:tcW w:w="5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GGTGTATTCCATCGACAC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rpoH 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T F</w:t>
                                  </w:r>
                                </w:p>
                              </w:tc>
                              <w:tc>
                                <w:tcPr>
                                  <w:tcW w:w="5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GCACGAGTTCATCCTGAAG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rpoH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RT R</w:t>
                                  </w:r>
                                </w:p>
                              </w:tc>
                              <w:tc>
                                <w:tcPr>
                                  <w:tcW w:w="5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CGACTCCATCTCCATCACT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4"/>
                                      <w:szCs w:val="24"/>
                                    </w:rPr>
                                    <w:t>hsp90xc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 xml:space="preserve"> RT F</w:t>
                                  </w:r>
                                </w:p>
                              </w:tc>
                              <w:tc>
                                <w:tcPr>
                                  <w:tcW w:w="5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GACTGACCCAGCAGGAAAT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4"/>
                                      <w:szCs w:val="24"/>
                                    </w:rPr>
                                    <w:t>hsp90xc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 xml:space="preserve"> RT R</w:t>
                                  </w:r>
                                </w:p>
                              </w:tc>
                              <w:tc>
                                <w:tcPr>
                                  <w:tcW w:w="5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AGATGTAGCAATGGCCCAAC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4"/>
                                      <w:szCs w:val="24"/>
                                    </w:rPr>
                                    <w:t>phoP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 xml:space="preserve"> RT F</w:t>
                                  </w:r>
                                </w:p>
                              </w:tc>
                              <w:tc>
                                <w:tcPr>
                                  <w:tcW w:w="5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CGAAGAAGGCCTCTACATG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4"/>
                                      <w:szCs w:val="24"/>
                                    </w:rPr>
                                    <w:t>phoP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 xml:space="preserve"> RT R</w:t>
                                  </w:r>
                                </w:p>
                              </w:tc>
                              <w:tc>
                                <w:tcPr>
                                  <w:tcW w:w="5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CGGCTTGACCAAGTAATCG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4"/>
                                      <w:szCs w:val="24"/>
                                    </w:rPr>
                                    <w:t>rpfB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 xml:space="preserve"> RT F</w:t>
                                  </w:r>
                                </w:p>
                              </w:tc>
                              <w:tc>
                                <w:tcPr>
                                  <w:tcW w:w="5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CTTCGGCAAGACCATCACCT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sz w:val="24"/>
                                      <w:szCs w:val="24"/>
                                    </w:rPr>
                                    <w:t>rpfB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 xml:space="preserve"> RT R</w:t>
                                  </w:r>
                                </w:p>
                              </w:tc>
                              <w:tc>
                                <w:tcPr>
                                  <w:tcW w:w="5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ACCAGATTGCGGTGAGTCAG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75pt;height:736.8pt;mso-wrap-distance-left:0pt;mso-wrap-distance-right:9pt;mso-wrap-distance-top:0pt;mso-wrap-distance-bottom:0pt;margin-top:-0.8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1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70"/>
                        <w:gridCol w:w="5003"/>
                        <w:gridCol w:w="1242"/>
                      </w:tblGrid>
                      <w:tr>
                        <w:trPr/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4"/>
                                <w:szCs w:val="24"/>
                              </w:rPr>
                              <w:t>Oligonucletides</w:t>
                            </w:r>
                          </w:p>
                        </w:tc>
                        <w:tc>
                          <w:tcPr>
                            <w:tcW w:w="5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4"/>
                                <w:szCs w:val="24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4"/>
                                <w:szCs w:val="24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∆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4"/>
                                <w:szCs w:val="24"/>
                              </w:rPr>
                              <w:t xml:space="preserve">xpsE  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F1 XbaI</w:t>
                            </w:r>
                          </w:p>
                        </w:tc>
                        <w:tc>
                          <w:tcPr>
                            <w:tcW w:w="5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GATCTAGAGCGTGCGGTTGATCGTC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∆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4"/>
                                <w:szCs w:val="24"/>
                              </w:rPr>
                              <w:t xml:space="preserve">xpsE  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R1 XhoI</w:t>
                            </w:r>
                          </w:p>
                        </w:tc>
                        <w:tc>
                          <w:tcPr>
                            <w:tcW w:w="5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CCCTCGAGGATTTCCGAGCGCAAGC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∆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4"/>
                                <w:szCs w:val="24"/>
                              </w:rPr>
                              <w:t xml:space="preserve">xpsE  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F2 XhoI</w:t>
                            </w:r>
                          </w:p>
                        </w:tc>
                        <w:tc>
                          <w:tcPr>
                            <w:tcW w:w="5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CCCTCGAGAACGCCCTACGCAGCAT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∆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4"/>
                                <w:szCs w:val="24"/>
                              </w:rPr>
                              <w:t xml:space="preserve">xpsE  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R2 Hind III</w:t>
                            </w:r>
                          </w:p>
                        </w:tc>
                        <w:tc>
                          <w:tcPr>
                            <w:tcW w:w="5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GGAAGCTTGCGGATTGATGTGCTGG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xpsEoutF</w:t>
                            </w:r>
                          </w:p>
                        </w:tc>
                        <w:tc>
                          <w:tcPr>
                            <w:tcW w:w="5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ATCAAGTTGGTCTGTGCGGCGAGCTA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xpsEoutR</w:t>
                            </w:r>
                          </w:p>
                        </w:tc>
                        <w:tc>
                          <w:tcPr>
                            <w:tcW w:w="5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CGGGAATCGGGACTTGGGAATGGGCA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∆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4"/>
                                <w:szCs w:val="24"/>
                              </w:rPr>
                              <w:t xml:space="preserve">tolC 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F1 ECoRI</w:t>
                            </w:r>
                          </w:p>
                        </w:tc>
                        <w:tc>
                          <w:tcPr>
                            <w:tcW w:w="5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GGGAATTCCGCACGCGCCAATCTGGACCG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∆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4"/>
                                <w:szCs w:val="24"/>
                              </w:rPr>
                              <w:t xml:space="preserve">tolC  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R1XbaI</w:t>
                            </w:r>
                          </w:p>
                        </w:tc>
                        <w:tc>
                          <w:tcPr>
                            <w:tcW w:w="5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GCTCTAGAGTGGATCATTCAGAACTGGAA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∆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4"/>
                                <w:szCs w:val="24"/>
                              </w:rPr>
                              <w:t xml:space="preserve">tolC 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F2XbaI</w:t>
                            </w:r>
                          </w:p>
                        </w:tc>
                        <w:tc>
                          <w:tcPr>
                            <w:tcW w:w="5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GCTCTAGAACCGACTTGCAGGATGTGAAT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∆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4"/>
                                <w:szCs w:val="24"/>
                              </w:rPr>
                              <w:t xml:space="preserve">tolC 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R2 HindIII</w:t>
                            </w:r>
                          </w:p>
                        </w:tc>
                        <w:tc>
                          <w:tcPr>
                            <w:tcW w:w="5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GGAAGCTTCTGGTGCAGGTCGGCGCGGAT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4"/>
                                <w:szCs w:val="24"/>
                              </w:rPr>
                              <w:t xml:space="preserve">rpoE 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RT F</w:t>
                            </w:r>
                          </w:p>
                        </w:tc>
                        <w:tc>
                          <w:tcPr>
                            <w:tcW w:w="5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GATGAATGACACCGACAC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4"/>
                                <w:szCs w:val="24"/>
                              </w:rPr>
                              <w:t xml:space="preserve">rpoE 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RT R</w:t>
                            </w:r>
                          </w:p>
                        </w:tc>
                        <w:tc>
                          <w:tcPr>
                            <w:tcW w:w="5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CCAGAAGCAATCGTTGATG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4"/>
                                <w:szCs w:val="24"/>
                              </w:rPr>
                              <w:t>mucD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 xml:space="preserve"> RT F</w:t>
                            </w:r>
                          </w:p>
                        </w:tc>
                        <w:tc>
                          <w:tcPr>
                            <w:tcW w:w="5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GAGGCAACCTGATGAACCAT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4"/>
                                <w:szCs w:val="24"/>
                              </w:rPr>
                              <w:t>mucD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 xml:space="preserve"> RT R</w:t>
                            </w:r>
                          </w:p>
                        </w:tc>
                        <w:tc>
                          <w:tcPr>
                            <w:tcW w:w="5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GATGGTGGTTTCGACATTG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dsbc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4"/>
                                <w:szCs w:val="24"/>
                              </w:rPr>
                              <w:t>RT F</w:t>
                            </w:r>
                          </w:p>
                        </w:tc>
                        <w:tc>
                          <w:tcPr>
                            <w:tcW w:w="5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4"/>
                                <w:szCs w:val="24"/>
                              </w:rPr>
                              <w:t>CGTCTTTACCGACGTGGAAT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dsbc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4"/>
                                <w:szCs w:val="24"/>
                              </w:rPr>
                              <w:t>RT R</w:t>
                            </w:r>
                          </w:p>
                        </w:tc>
                        <w:tc>
                          <w:tcPr>
                            <w:tcW w:w="5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4"/>
                                <w:szCs w:val="24"/>
                              </w:rPr>
                              <w:t>GGGTGTATTCCATCGACAC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 xml:space="preserve">rpoH 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4"/>
                                <w:szCs w:val="24"/>
                              </w:rPr>
                              <w:t>RT F</w:t>
                            </w:r>
                          </w:p>
                        </w:tc>
                        <w:tc>
                          <w:tcPr>
                            <w:tcW w:w="5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4"/>
                                <w:szCs w:val="24"/>
                              </w:rPr>
                              <w:t>TGCACGAGTTCATCCTGAAG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rpoH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4"/>
                                <w:szCs w:val="24"/>
                              </w:rPr>
                              <w:t xml:space="preserve"> RT R</w:t>
                            </w:r>
                          </w:p>
                        </w:tc>
                        <w:tc>
                          <w:tcPr>
                            <w:tcW w:w="5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4"/>
                                <w:szCs w:val="24"/>
                              </w:rPr>
                              <w:t>GCGACTCCATCTCCATCACT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4"/>
                                <w:szCs w:val="24"/>
                              </w:rPr>
                              <w:t>hsp90xc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 xml:space="preserve"> RT F</w:t>
                            </w:r>
                          </w:p>
                        </w:tc>
                        <w:tc>
                          <w:tcPr>
                            <w:tcW w:w="5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GACTGACCCAGCAGGAAAT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4"/>
                                <w:szCs w:val="24"/>
                              </w:rPr>
                              <w:t>hsp90xc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 xml:space="preserve"> RT R</w:t>
                            </w:r>
                          </w:p>
                        </w:tc>
                        <w:tc>
                          <w:tcPr>
                            <w:tcW w:w="5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AGATGTAGCAATGGCCCAA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4"/>
                                <w:szCs w:val="24"/>
                              </w:rPr>
                              <w:t>phoP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 xml:space="preserve"> RT F</w:t>
                            </w:r>
                          </w:p>
                        </w:tc>
                        <w:tc>
                          <w:tcPr>
                            <w:tcW w:w="5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CGAAGAAGGCCTCTACATGG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4"/>
                                <w:szCs w:val="24"/>
                              </w:rPr>
                              <w:t>phoP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 xml:space="preserve"> RT R</w:t>
                            </w:r>
                          </w:p>
                        </w:tc>
                        <w:tc>
                          <w:tcPr>
                            <w:tcW w:w="5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CGGCTTGACCAAGTAATCGT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4"/>
                                <w:szCs w:val="24"/>
                              </w:rPr>
                              <w:t>rpfB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 xml:space="preserve"> RT F</w:t>
                            </w:r>
                          </w:p>
                        </w:tc>
                        <w:tc>
                          <w:tcPr>
                            <w:tcW w:w="5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CTTCGGCAAGACCATCACCT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sz w:val="24"/>
                                <w:szCs w:val="24"/>
                              </w:rPr>
                              <w:t>rpfB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 xml:space="preserve"> RT R</w:t>
                            </w:r>
                          </w:p>
                        </w:tc>
                        <w:tc>
                          <w:tcPr>
                            <w:tcW w:w="5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ACCAGATTGCGGTGAGTCAG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spacing w:before="0" w:after="200"/>
        <w:ind w:right="-46" w:hanging="0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;Times New Roman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8T06:17:00Z</dcterms:created>
  <dc:creator>PrashanteeSingh</dc:creator>
  <dc:description/>
  <cp:keywords/>
  <dc:language>en-US</dc:language>
  <cp:lastModifiedBy>Dr.subhadeep</cp:lastModifiedBy>
  <dcterms:modified xsi:type="dcterms:W3CDTF">2021-07-12T04:5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